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3910FD" w14:textId="77777777" w:rsidR="00F313BD" w:rsidRPr="00864A52" w:rsidRDefault="00F313BD" w:rsidP="00F313BD">
      <w:pPr>
        <w:spacing w:line="480" w:lineRule="auto"/>
        <w:rPr>
          <w:rFonts w:asciiTheme="minorHAnsi" w:eastAsia="Calibri" w:hAnsiTheme="minorHAnsi" w:cstheme="minorHAnsi"/>
        </w:rPr>
      </w:pPr>
      <w:r w:rsidRPr="00864A52">
        <w:rPr>
          <w:rFonts w:asciiTheme="minorHAnsi" w:eastAsia="Calibri" w:hAnsiTheme="minorHAnsi" w:cstheme="minorHAnsi"/>
          <w:b/>
        </w:rPr>
        <w:t xml:space="preserve">Supplemental Table 2. </w:t>
      </w:r>
      <w:r w:rsidRPr="00864A52">
        <w:rPr>
          <w:rFonts w:asciiTheme="minorHAnsi" w:eastAsia="Calibri" w:hAnsiTheme="minorHAnsi" w:cstheme="minorHAnsi"/>
        </w:rPr>
        <w:t xml:space="preserve">Hardy-Weinberg equilibrium (HWE) was calculated at locus 1534 for select months when the resistance allele, Cys1534, was increasing using the ‘genetics’ package in R (v. 3.5.0) (Warnes </w:t>
      </w:r>
      <w:r w:rsidRPr="00864A52">
        <w:rPr>
          <w:rFonts w:asciiTheme="minorHAnsi" w:eastAsia="Calibri" w:hAnsiTheme="minorHAnsi" w:cstheme="minorHAnsi"/>
          <w:i/>
        </w:rPr>
        <w:t>et al.,</w:t>
      </w:r>
      <w:r w:rsidRPr="00864A52">
        <w:rPr>
          <w:rFonts w:asciiTheme="minorHAnsi" w:eastAsia="Calibri" w:hAnsiTheme="minorHAnsi" w:cstheme="minorHAnsi"/>
        </w:rPr>
        <w:t xml:space="preserve"> 2019). The Bonferroni significance level is 2.27 x 10</w:t>
      </w:r>
      <w:r w:rsidRPr="00864A52">
        <w:rPr>
          <w:rFonts w:asciiTheme="minorHAnsi" w:eastAsia="Calibri" w:hAnsiTheme="minorHAnsi" w:cstheme="minorHAnsi"/>
          <w:vertAlign w:val="superscript"/>
        </w:rPr>
        <w:t>-3</w:t>
      </w:r>
      <w:r w:rsidRPr="00864A52">
        <w:rPr>
          <w:rFonts w:asciiTheme="minorHAnsi" w:eastAsia="Calibri" w:hAnsiTheme="minorHAnsi" w:cstheme="minorHAnsi"/>
        </w:rPr>
        <w:t>. Months with significant p-values are marked with an asterisk.</w:t>
      </w:r>
    </w:p>
    <w:tbl>
      <w:tblPr>
        <w:tblStyle w:val="1"/>
        <w:tblW w:w="21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80"/>
        <w:gridCol w:w="1080"/>
      </w:tblGrid>
      <w:tr w:rsidR="00F313BD" w:rsidRPr="00D44A34" w14:paraId="1F5FD0F1" w14:textId="77777777" w:rsidTr="00F84DE7">
        <w:tc>
          <w:tcPr>
            <w:tcW w:w="1080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4D97A5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Dat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24" w:space="0" w:color="000000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BF77B2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p-value</w:t>
            </w:r>
          </w:p>
        </w:tc>
      </w:tr>
      <w:tr w:rsidR="00F313BD" w:rsidRPr="00D44A34" w14:paraId="613ABEC7" w14:textId="77777777" w:rsidTr="00F84DE7">
        <w:tc>
          <w:tcPr>
            <w:tcW w:w="1080" w:type="dxa"/>
            <w:tcBorders>
              <w:top w:val="single" w:sz="2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9DF68F8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2002-10</w:t>
            </w:r>
          </w:p>
        </w:tc>
        <w:tc>
          <w:tcPr>
            <w:tcW w:w="1080" w:type="dxa"/>
            <w:tcBorders>
              <w:top w:val="single" w:sz="24" w:space="0" w:color="000000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CACD82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1.58E-01</w:t>
            </w:r>
          </w:p>
        </w:tc>
      </w:tr>
      <w:tr w:rsidR="00F313BD" w:rsidRPr="00D44A34" w14:paraId="3083A092" w14:textId="77777777" w:rsidTr="00F84DE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B5CE3B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2002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B58387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1.00E+00</w:t>
            </w:r>
          </w:p>
        </w:tc>
      </w:tr>
      <w:tr w:rsidR="00F313BD" w:rsidRPr="00D44A34" w14:paraId="784AD865" w14:textId="77777777" w:rsidTr="00F84DE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B3C24D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2002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31E5D4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1.00E+00</w:t>
            </w:r>
          </w:p>
        </w:tc>
      </w:tr>
      <w:tr w:rsidR="00F313BD" w:rsidRPr="00D44A34" w14:paraId="2F8319FF" w14:textId="77777777" w:rsidTr="00F84DE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5C877C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2003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C6965B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6.06E-03*</w:t>
            </w:r>
          </w:p>
        </w:tc>
      </w:tr>
      <w:tr w:rsidR="00F313BD" w:rsidRPr="00D44A34" w14:paraId="6094AA05" w14:textId="77777777" w:rsidTr="00F84DE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8905B5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2003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ACC1D3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3.46E-02</w:t>
            </w:r>
          </w:p>
        </w:tc>
      </w:tr>
      <w:tr w:rsidR="00F313BD" w:rsidRPr="00D44A34" w14:paraId="74666E9E" w14:textId="77777777" w:rsidTr="00F84DE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4B7103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2003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3B48D8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4.88E-08*</w:t>
            </w:r>
          </w:p>
        </w:tc>
      </w:tr>
      <w:tr w:rsidR="00F313BD" w:rsidRPr="00D44A34" w14:paraId="227A8BBF" w14:textId="77777777" w:rsidTr="00F84DE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8AE8FAC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2003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CA7F17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1.00E+00</w:t>
            </w:r>
          </w:p>
        </w:tc>
      </w:tr>
      <w:tr w:rsidR="00F313BD" w:rsidRPr="00D44A34" w14:paraId="1039D4D5" w14:textId="77777777" w:rsidTr="00F84DE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4FD190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2003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275D79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1.00E+00</w:t>
            </w:r>
          </w:p>
        </w:tc>
      </w:tr>
      <w:tr w:rsidR="00F313BD" w:rsidRPr="00D44A34" w14:paraId="4EFC7EFA" w14:textId="77777777" w:rsidTr="00F84DE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A6BC1C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2003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8B31A6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4.00E-01</w:t>
            </w:r>
          </w:p>
        </w:tc>
      </w:tr>
      <w:tr w:rsidR="00F313BD" w:rsidRPr="00D44A34" w14:paraId="62B1A138" w14:textId="77777777" w:rsidTr="00F84DE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A01636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2003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80E3D7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1.00E+00</w:t>
            </w:r>
          </w:p>
        </w:tc>
      </w:tr>
      <w:tr w:rsidR="00F313BD" w:rsidRPr="00D44A34" w14:paraId="5AAD7A06" w14:textId="77777777" w:rsidTr="00F84DE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82D3AF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2003-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FFC174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1.30E-01</w:t>
            </w:r>
          </w:p>
        </w:tc>
      </w:tr>
      <w:tr w:rsidR="00F313BD" w:rsidRPr="00D44A34" w14:paraId="526B39EC" w14:textId="77777777" w:rsidTr="00F84DE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2F0DD3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2003-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3222BB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1.33E-01</w:t>
            </w:r>
          </w:p>
        </w:tc>
      </w:tr>
      <w:tr w:rsidR="00F313BD" w:rsidRPr="00D44A34" w14:paraId="2432ACF3" w14:textId="77777777" w:rsidTr="00F84DE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99F257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2003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F2EB1F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1.41E-01</w:t>
            </w:r>
          </w:p>
        </w:tc>
      </w:tr>
      <w:tr w:rsidR="00F313BD" w:rsidRPr="00D44A34" w14:paraId="1C905D18" w14:textId="77777777" w:rsidTr="00F84DE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21B1F4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2003-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B4C903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8.73E-02</w:t>
            </w:r>
          </w:p>
        </w:tc>
      </w:tr>
      <w:tr w:rsidR="00F313BD" w:rsidRPr="00D44A34" w14:paraId="3F957376" w14:textId="77777777" w:rsidTr="00F84DE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5035DC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2003-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2F3873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7.09E-03*</w:t>
            </w:r>
          </w:p>
        </w:tc>
      </w:tr>
      <w:tr w:rsidR="00F313BD" w:rsidRPr="00D44A34" w14:paraId="14363F81" w14:textId="77777777" w:rsidTr="00F84DE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7B4DFB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2004-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6B8767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7.26E-01</w:t>
            </w:r>
          </w:p>
        </w:tc>
      </w:tr>
      <w:tr w:rsidR="00F313BD" w:rsidRPr="00D44A34" w14:paraId="25E3A8BA" w14:textId="77777777" w:rsidTr="00F84DE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2EFD7A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2004-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BEDAFB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6.61E-01</w:t>
            </w:r>
          </w:p>
        </w:tc>
      </w:tr>
      <w:tr w:rsidR="00F313BD" w:rsidRPr="00D44A34" w14:paraId="2F3C62EA" w14:textId="77777777" w:rsidTr="00F84DE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CCABC2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2004-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E5F031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1.99E-01</w:t>
            </w:r>
          </w:p>
        </w:tc>
      </w:tr>
      <w:tr w:rsidR="00F313BD" w:rsidRPr="00D44A34" w14:paraId="50E09740" w14:textId="77777777" w:rsidTr="00F84DE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AB800D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2004-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5C52C7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3.33E-01</w:t>
            </w:r>
          </w:p>
        </w:tc>
      </w:tr>
      <w:tr w:rsidR="00F313BD" w:rsidRPr="00D44A34" w14:paraId="6EA293E2" w14:textId="77777777" w:rsidTr="00F84DE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174EDC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2004-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393B3E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3.51E-01</w:t>
            </w:r>
          </w:p>
        </w:tc>
      </w:tr>
      <w:tr w:rsidR="00F313BD" w:rsidRPr="00D44A34" w14:paraId="6B3AD5C7" w14:textId="77777777" w:rsidTr="00F84DE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10478D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2004-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95CF35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2.06E-01</w:t>
            </w:r>
          </w:p>
        </w:tc>
      </w:tr>
      <w:tr w:rsidR="00F313BD" w:rsidRPr="00D44A34" w14:paraId="25F91111" w14:textId="77777777" w:rsidTr="00F84DE7"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2835F8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2004-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AB4814" w14:textId="77777777" w:rsidR="00F313BD" w:rsidRPr="00864A52" w:rsidRDefault="00F313BD" w:rsidP="00F84DE7">
            <w:pPr>
              <w:widowControl w:val="0"/>
              <w:rPr>
                <w:rFonts w:asciiTheme="minorHAnsi" w:eastAsia="Calibri" w:hAnsiTheme="minorHAnsi" w:cstheme="minorHAnsi"/>
              </w:rPr>
            </w:pPr>
            <w:r w:rsidRPr="00864A52">
              <w:rPr>
                <w:rFonts w:asciiTheme="minorHAnsi" w:eastAsia="Calibri" w:hAnsiTheme="minorHAnsi" w:cstheme="minorHAnsi"/>
              </w:rPr>
              <w:t>2.35E-01</w:t>
            </w:r>
          </w:p>
        </w:tc>
      </w:tr>
    </w:tbl>
    <w:p w14:paraId="7366F172" w14:textId="77777777" w:rsidR="008E46F8" w:rsidRDefault="008E46F8"/>
    <w:sectPr w:rsidR="008E46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3BD"/>
    <w:rsid w:val="008E46F8"/>
    <w:rsid w:val="00F31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4717DF"/>
  <w15:chartTrackingRefBased/>
  <w15:docId w15:val="{6C92D4B0-F897-D147-9940-5AE7C23C6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13B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F313BD"/>
    <w:rPr>
      <w:rFonts w:ascii="Times New Roman" w:eastAsia="Times New Roman" w:hAnsi="Times New Roman" w:cs="Times New Roma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7</Characters>
  <Application>Microsoft Office Word</Application>
  <DocSecurity>0</DocSecurity>
  <Lines>5</Lines>
  <Paragraphs>1</Paragraphs>
  <ScaleCrop>false</ScaleCrop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Fountain Baltzegar PhD</dc:creator>
  <cp:keywords/>
  <dc:description/>
  <cp:lastModifiedBy>Jennifer Fountain Baltzegar PhD</cp:lastModifiedBy>
  <cp:revision>1</cp:revision>
  <dcterms:created xsi:type="dcterms:W3CDTF">2021-06-11T19:42:00Z</dcterms:created>
  <dcterms:modified xsi:type="dcterms:W3CDTF">2021-06-11T19:42:00Z</dcterms:modified>
</cp:coreProperties>
</file>